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076" w:type="dxa"/>
        <w:tblLook w:val="04A0" w:firstRow="1" w:lastRow="0" w:firstColumn="1" w:lastColumn="0" w:noHBand="0" w:noVBand="1"/>
      </w:tblPr>
      <w:tblGrid>
        <w:gridCol w:w="4221"/>
        <w:gridCol w:w="1701"/>
        <w:gridCol w:w="1836"/>
        <w:gridCol w:w="1318"/>
      </w:tblGrid>
      <w:tr w:rsidR="001A62DD" w:rsidRPr="00C60DE4" w14:paraId="7851CDF1" w14:textId="77777777" w:rsidTr="008805C0">
        <w:trPr>
          <w:trHeight w:val="484"/>
        </w:trPr>
        <w:tc>
          <w:tcPr>
            <w:tcW w:w="4221" w:type="dxa"/>
          </w:tcPr>
          <w:p w14:paraId="1E211E70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701" w:type="dxa"/>
          </w:tcPr>
          <w:p w14:paraId="77996C0D" w14:textId="77777777" w:rsidR="001A62DD" w:rsidRPr="00C60DE4" w:rsidRDefault="001A62DD" w:rsidP="008805C0">
            <w:pPr>
              <w:pStyle w:val="p1"/>
              <w:tabs>
                <w:tab w:val="left" w:pos="526"/>
              </w:tabs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Normal RVSP</w:t>
            </w:r>
          </w:p>
          <w:p w14:paraId="53D325DC" w14:textId="77777777" w:rsidR="001A62DD" w:rsidRPr="00C60DE4" w:rsidRDefault="001A62DD" w:rsidP="008805C0">
            <w:pPr>
              <w:pStyle w:val="p1"/>
              <w:tabs>
                <w:tab w:val="left" w:pos="526"/>
              </w:tabs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(n=93</w:t>
            </w: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66603B91" w14:textId="77777777" w:rsidR="001A62DD" w:rsidRPr="00C60DE4" w:rsidRDefault="001A62DD" w:rsidP="008805C0">
            <w:pPr>
              <w:pStyle w:val="p1"/>
              <w:tabs>
                <w:tab w:val="left" w:pos="526"/>
              </w:tabs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Elevated RVSP</w:t>
            </w:r>
          </w:p>
          <w:p w14:paraId="14DA10EE" w14:textId="77777777" w:rsidR="001A62DD" w:rsidRPr="00C60DE4" w:rsidRDefault="001A62DD" w:rsidP="008805C0">
            <w:pPr>
              <w:pStyle w:val="p1"/>
              <w:tabs>
                <w:tab w:val="left" w:pos="526"/>
              </w:tabs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(n=15</w:t>
            </w: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0CC8397B" w14:textId="77777777" w:rsidR="001A62DD" w:rsidRPr="00C60DE4" w:rsidRDefault="001A62DD" w:rsidP="008805C0">
            <w:pPr>
              <w:pStyle w:val="p1"/>
              <w:tabs>
                <w:tab w:val="left" w:pos="526"/>
              </w:tabs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p-value</w:t>
            </w:r>
          </w:p>
        </w:tc>
      </w:tr>
      <w:tr w:rsidR="001A62DD" w:rsidRPr="00C60DE4" w14:paraId="2A70D691" w14:textId="77777777" w:rsidTr="008805C0">
        <w:trPr>
          <w:trHeight w:val="254"/>
        </w:trPr>
        <w:tc>
          <w:tcPr>
            <w:tcW w:w="4221" w:type="dxa"/>
          </w:tcPr>
          <w:p w14:paraId="75568178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Age, years, mean ± SD</w:t>
            </w:r>
          </w:p>
        </w:tc>
        <w:tc>
          <w:tcPr>
            <w:tcW w:w="1701" w:type="dxa"/>
          </w:tcPr>
          <w:p w14:paraId="12B1E097" w14:textId="77777777" w:rsidR="001A62DD" w:rsidRPr="00A8277C" w:rsidRDefault="001A62DD" w:rsidP="008805C0">
            <w:pPr>
              <w:pStyle w:val="p1"/>
              <w:tabs>
                <w:tab w:val="left" w:pos="526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8277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</w:t>
            </w:r>
            <w:r w:rsidR="00B96CBD" w:rsidRPr="00A8277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5</w:t>
            </w:r>
            <w:r w:rsidRPr="00A8277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1</w:t>
            </w:r>
            <w:r w:rsidR="00B96CBD" w:rsidRPr="00A8277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Pr="00A8277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.</w:t>
            </w:r>
            <w:r w:rsidR="00B96CBD" w:rsidRPr="00A8277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1836" w:type="dxa"/>
          </w:tcPr>
          <w:p w14:paraId="4D01CE68" w14:textId="77777777" w:rsidR="001A62DD" w:rsidRPr="00A8277C" w:rsidRDefault="001A62DD" w:rsidP="008805C0">
            <w:pPr>
              <w:pStyle w:val="p1"/>
              <w:tabs>
                <w:tab w:val="left" w:pos="526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8277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</w:t>
            </w:r>
            <w:r w:rsidR="00B96CBD" w:rsidRPr="00A8277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Pr="00A8277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14.8</w:t>
            </w:r>
          </w:p>
        </w:tc>
        <w:tc>
          <w:tcPr>
            <w:tcW w:w="1318" w:type="dxa"/>
          </w:tcPr>
          <w:p w14:paraId="5958458B" w14:textId="77777777" w:rsidR="001A62DD" w:rsidRPr="00A8277C" w:rsidRDefault="001A62DD" w:rsidP="008805C0">
            <w:pPr>
              <w:pStyle w:val="p1"/>
              <w:tabs>
                <w:tab w:val="left" w:pos="526"/>
              </w:tabs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8277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B96CBD" w:rsidRPr="00A8277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57</w:t>
            </w:r>
          </w:p>
        </w:tc>
      </w:tr>
      <w:tr w:rsidR="001A62DD" w:rsidRPr="00C60DE4" w14:paraId="028944B3" w14:textId="77777777" w:rsidTr="008805C0">
        <w:trPr>
          <w:trHeight w:val="242"/>
        </w:trPr>
        <w:tc>
          <w:tcPr>
            <w:tcW w:w="4221" w:type="dxa"/>
          </w:tcPr>
          <w:p w14:paraId="45E42FD3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Male sex, n (%)</w:t>
            </w:r>
          </w:p>
        </w:tc>
        <w:tc>
          <w:tcPr>
            <w:tcW w:w="1701" w:type="dxa"/>
          </w:tcPr>
          <w:p w14:paraId="5E0B7F80" w14:textId="77777777" w:rsidR="001A62DD" w:rsidRPr="00533A0F" w:rsidRDefault="00533A0F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59</w:t>
            </w:r>
            <w:r w:rsidR="001A62DD"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6</w:t>
            </w:r>
            <w:r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="001A62DD"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7A274722" w14:textId="77777777" w:rsidR="001A62DD" w:rsidRPr="00533A0F" w:rsidRDefault="00533A0F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</w:t>
            </w:r>
            <w:r w:rsidR="001A62DD"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5</w:t>
            </w:r>
            <w:r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="001A62DD"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4FE0EA4C" w14:textId="77777777" w:rsidR="001A62DD" w:rsidRPr="00533A0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533A0F"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5</w:t>
            </w:r>
          </w:p>
        </w:tc>
      </w:tr>
      <w:tr w:rsidR="001A62DD" w:rsidRPr="00C60DE4" w14:paraId="5E956E5A" w14:textId="77777777" w:rsidTr="008805C0">
        <w:trPr>
          <w:trHeight w:val="193"/>
        </w:trPr>
        <w:tc>
          <w:tcPr>
            <w:tcW w:w="4221" w:type="dxa"/>
          </w:tcPr>
          <w:p w14:paraId="671D2765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Race, n (%)</w:t>
            </w:r>
          </w:p>
        </w:tc>
        <w:tc>
          <w:tcPr>
            <w:tcW w:w="1701" w:type="dxa"/>
          </w:tcPr>
          <w:p w14:paraId="647D3983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36" w:type="dxa"/>
          </w:tcPr>
          <w:p w14:paraId="3314560B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318" w:type="dxa"/>
          </w:tcPr>
          <w:p w14:paraId="2E35BCB6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</w:tr>
      <w:tr w:rsidR="00533A0F" w:rsidRPr="00533A0F" w14:paraId="4B472FD4" w14:textId="77777777" w:rsidTr="008805C0">
        <w:trPr>
          <w:trHeight w:val="242"/>
        </w:trPr>
        <w:tc>
          <w:tcPr>
            <w:tcW w:w="4221" w:type="dxa"/>
          </w:tcPr>
          <w:p w14:paraId="25B7638A" w14:textId="77777777" w:rsidR="001A62DD" w:rsidRPr="00533A0F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White</w:t>
            </w:r>
          </w:p>
        </w:tc>
        <w:tc>
          <w:tcPr>
            <w:tcW w:w="1701" w:type="dxa"/>
          </w:tcPr>
          <w:p w14:paraId="07726DBE" w14:textId="77777777" w:rsidR="001A62DD" w:rsidRPr="00533A0F" w:rsidRDefault="00533A0F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50 </w:t>
            </w:r>
            <w:r w:rsidR="001A62DD"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(5</w:t>
            </w:r>
            <w:r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</w:t>
            </w:r>
            <w:r w:rsidR="001A62DD"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4BE8C5E0" w14:textId="77777777" w:rsidR="001A62DD" w:rsidRPr="00533A0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 (5</w:t>
            </w:r>
            <w:r w:rsidR="00533A0F"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3BFBF087" w14:textId="77777777" w:rsidR="001A62DD" w:rsidRPr="00533A0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9</w:t>
            </w:r>
            <w:r w:rsidR="00533A0F" w:rsidRPr="00533A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</w:tr>
      <w:tr w:rsidR="006D0AD2" w:rsidRPr="006D0AD2" w14:paraId="20494186" w14:textId="77777777" w:rsidTr="008805C0">
        <w:trPr>
          <w:trHeight w:val="242"/>
        </w:trPr>
        <w:tc>
          <w:tcPr>
            <w:tcW w:w="4221" w:type="dxa"/>
          </w:tcPr>
          <w:p w14:paraId="0502A81E" w14:textId="77777777" w:rsidR="001A62DD" w:rsidRPr="006D0AD2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6D0AD2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Asian</w:t>
            </w:r>
          </w:p>
        </w:tc>
        <w:tc>
          <w:tcPr>
            <w:tcW w:w="1701" w:type="dxa"/>
          </w:tcPr>
          <w:p w14:paraId="51F8410B" w14:textId="77777777" w:rsidR="001A62DD" w:rsidRPr="006D0AD2" w:rsidRDefault="006D0AD2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6D0AD2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3</w:t>
            </w:r>
            <w:r w:rsidR="001A62DD" w:rsidRPr="006D0AD2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6D0AD2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4</w:t>
            </w:r>
            <w:r w:rsidR="001A62DD" w:rsidRPr="006D0AD2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3BE41B0A" w14:textId="77777777" w:rsidR="001A62DD" w:rsidRPr="006D0AD2" w:rsidRDefault="006D0AD2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6D0AD2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</w:t>
            </w:r>
            <w:r w:rsidR="001A62DD" w:rsidRPr="006D0AD2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6D0AD2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3</w:t>
            </w:r>
            <w:r w:rsidR="001A62DD" w:rsidRPr="006D0AD2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38EE1285" w14:textId="77777777" w:rsidR="001A62DD" w:rsidRPr="006D0AD2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6D0AD2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6D0AD2" w:rsidRPr="006D0AD2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5</w:t>
            </w:r>
          </w:p>
        </w:tc>
      </w:tr>
      <w:tr w:rsidR="00D41C88" w:rsidRPr="00D41C88" w14:paraId="50145EE1" w14:textId="77777777" w:rsidTr="008805C0">
        <w:trPr>
          <w:trHeight w:val="242"/>
        </w:trPr>
        <w:tc>
          <w:tcPr>
            <w:tcW w:w="4221" w:type="dxa"/>
          </w:tcPr>
          <w:p w14:paraId="356376EA" w14:textId="77777777" w:rsidR="001A62DD" w:rsidRPr="00D41C88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Black</w:t>
            </w:r>
          </w:p>
        </w:tc>
        <w:tc>
          <w:tcPr>
            <w:tcW w:w="1701" w:type="dxa"/>
          </w:tcPr>
          <w:p w14:paraId="43D5C28E" w14:textId="77777777" w:rsidR="001A62DD" w:rsidRPr="00D41C88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</w:t>
            </w:r>
            <w:r w:rsidR="00D41C88"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</w:t>
            </w:r>
            <w:r w:rsidR="00D41C88"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(14</w:t>
            </w:r>
            <w:r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7A95895D" w14:textId="77777777" w:rsidR="001A62DD" w:rsidRPr="00D41C88" w:rsidRDefault="00D41C88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</w:t>
            </w:r>
            <w:r w:rsidR="001A62DD"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="001A62DD"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55C3B570" w14:textId="77777777" w:rsidR="001A62DD" w:rsidRPr="00D41C88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D41C88" w:rsidRPr="00D41C8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3</w:t>
            </w:r>
          </w:p>
        </w:tc>
      </w:tr>
      <w:tr w:rsidR="00AE51F4" w:rsidRPr="00AE51F4" w14:paraId="5D56C887" w14:textId="77777777" w:rsidTr="008805C0">
        <w:trPr>
          <w:trHeight w:val="242"/>
        </w:trPr>
        <w:tc>
          <w:tcPr>
            <w:tcW w:w="4221" w:type="dxa"/>
          </w:tcPr>
          <w:p w14:paraId="3888CBBC" w14:textId="77777777" w:rsidR="001A62DD" w:rsidRPr="00AE51F4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Other</w:t>
            </w:r>
          </w:p>
        </w:tc>
        <w:tc>
          <w:tcPr>
            <w:tcW w:w="1701" w:type="dxa"/>
          </w:tcPr>
          <w:p w14:paraId="72FCB7A5" w14:textId="77777777" w:rsidR="001A62DD" w:rsidRPr="00AE51F4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</w:t>
            </w:r>
            <w:r w:rsidR="00D41C88"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1</w:t>
            </w:r>
            <w:r w:rsidR="00D41C88"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</w:t>
            </w:r>
            <w:r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641E38AA" w14:textId="77777777" w:rsidR="001A62DD" w:rsidRPr="00AE51F4" w:rsidRDefault="00D41C88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4 </w:t>
            </w:r>
            <w:r w:rsidR="001A62DD"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(2</w:t>
            </w:r>
            <w:r w:rsidR="00AE51F4"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="001A62DD"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7670B82F" w14:textId="77777777" w:rsidR="001A62DD" w:rsidRPr="00AE51F4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D41C88" w:rsidRPr="00AE51F4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5</w:t>
            </w:r>
          </w:p>
        </w:tc>
      </w:tr>
      <w:tr w:rsidR="001A62DD" w:rsidRPr="00C60DE4" w14:paraId="2D9FC2D2" w14:textId="77777777" w:rsidTr="008805C0">
        <w:trPr>
          <w:trHeight w:val="242"/>
        </w:trPr>
        <w:tc>
          <w:tcPr>
            <w:tcW w:w="4221" w:type="dxa"/>
          </w:tcPr>
          <w:p w14:paraId="6557BAC8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BMI, kg/m</w:t>
            </w:r>
            <w:r w:rsidRPr="00C60DE4">
              <w:rPr>
                <w:rStyle w:val="s1"/>
                <w:rFonts w:ascii="Arial" w:hAnsi="Arial" w:cs="Arial"/>
                <w:sz w:val="22"/>
                <w:szCs w:val="22"/>
                <w:lang w:val="en-CA"/>
              </w:rPr>
              <w:t>2</w:t>
            </w: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, mean ± SD</w:t>
            </w:r>
          </w:p>
        </w:tc>
        <w:tc>
          <w:tcPr>
            <w:tcW w:w="1701" w:type="dxa"/>
          </w:tcPr>
          <w:p w14:paraId="71A57F64" w14:textId="77777777" w:rsidR="001A62DD" w:rsidRPr="005D7775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4.</w:t>
            </w:r>
            <w:r w:rsidR="003F1EB0"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</w:t>
            </w:r>
            <w:r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</w:t>
            </w:r>
            <w:r w:rsidR="005D7775"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5.6</w:t>
            </w:r>
          </w:p>
        </w:tc>
        <w:tc>
          <w:tcPr>
            <w:tcW w:w="1836" w:type="dxa"/>
          </w:tcPr>
          <w:p w14:paraId="75151F61" w14:textId="77777777" w:rsidR="001A62DD" w:rsidRPr="005D7775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</w:t>
            </w:r>
            <w:r w:rsidR="005D7775"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</w:t>
            </w:r>
            <w:r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.</w:t>
            </w:r>
            <w:r w:rsidR="005D7775"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</w:t>
            </w:r>
            <w:r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4</w:t>
            </w:r>
            <w:r w:rsidR="005D7775"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.8</w:t>
            </w:r>
          </w:p>
        </w:tc>
        <w:tc>
          <w:tcPr>
            <w:tcW w:w="1318" w:type="dxa"/>
          </w:tcPr>
          <w:p w14:paraId="4661B669" w14:textId="77777777" w:rsidR="001A62DD" w:rsidRPr="005D7775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5D7775" w:rsidRPr="005D7775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6</w:t>
            </w:r>
          </w:p>
        </w:tc>
      </w:tr>
      <w:tr w:rsidR="001A62DD" w:rsidRPr="00C60DE4" w14:paraId="32C264C7" w14:textId="77777777" w:rsidTr="008805C0">
        <w:trPr>
          <w:trHeight w:val="242"/>
        </w:trPr>
        <w:tc>
          <w:tcPr>
            <w:tcW w:w="4221" w:type="dxa"/>
          </w:tcPr>
          <w:p w14:paraId="6501C29C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Cause of ESRD, n (%)</w:t>
            </w:r>
          </w:p>
        </w:tc>
        <w:tc>
          <w:tcPr>
            <w:tcW w:w="1701" w:type="dxa"/>
          </w:tcPr>
          <w:p w14:paraId="0F93D016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36" w:type="dxa"/>
          </w:tcPr>
          <w:p w14:paraId="34A2A7AC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318" w:type="dxa"/>
          </w:tcPr>
          <w:p w14:paraId="5F07367E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</w:tr>
      <w:tr w:rsidR="001B33A8" w:rsidRPr="001B33A8" w14:paraId="7E532869" w14:textId="77777777" w:rsidTr="008805C0">
        <w:trPr>
          <w:trHeight w:val="242"/>
        </w:trPr>
        <w:tc>
          <w:tcPr>
            <w:tcW w:w="4221" w:type="dxa"/>
          </w:tcPr>
          <w:p w14:paraId="66A0FA6F" w14:textId="77777777" w:rsidR="001A62DD" w:rsidRPr="001B33A8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1B33A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Diabetic nephropathy</w:t>
            </w:r>
          </w:p>
        </w:tc>
        <w:tc>
          <w:tcPr>
            <w:tcW w:w="1701" w:type="dxa"/>
          </w:tcPr>
          <w:p w14:paraId="48B473DA" w14:textId="77777777" w:rsidR="001A62DD" w:rsidRPr="001B33A8" w:rsidRDefault="00985027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B33A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0</w:t>
            </w:r>
            <w:r w:rsidR="001A62DD" w:rsidRPr="001B33A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11)</w:t>
            </w:r>
          </w:p>
        </w:tc>
        <w:tc>
          <w:tcPr>
            <w:tcW w:w="1836" w:type="dxa"/>
          </w:tcPr>
          <w:p w14:paraId="4DCD51E1" w14:textId="77777777" w:rsidR="001A62DD" w:rsidRPr="001B33A8" w:rsidRDefault="00985027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B33A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</w:t>
            </w:r>
            <w:r w:rsidR="001A62DD" w:rsidRPr="001B33A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1</w:t>
            </w:r>
            <w:r w:rsidRPr="001B33A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="001A62DD" w:rsidRPr="001B33A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58CAFCDA" w14:textId="77777777" w:rsidR="001A62DD" w:rsidRPr="001B33A8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B33A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985027" w:rsidRPr="001B33A8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7</w:t>
            </w:r>
          </w:p>
        </w:tc>
      </w:tr>
      <w:tr w:rsidR="006506DA" w:rsidRPr="006506DA" w14:paraId="711D818D" w14:textId="77777777" w:rsidTr="008805C0">
        <w:trPr>
          <w:trHeight w:val="242"/>
        </w:trPr>
        <w:tc>
          <w:tcPr>
            <w:tcW w:w="4221" w:type="dxa"/>
          </w:tcPr>
          <w:p w14:paraId="57422F97" w14:textId="77777777" w:rsidR="001A62DD" w:rsidRPr="006506DA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6506DA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Glomerulonephritis</w:t>
            </w:r>
          </w:p>
        </w:tc>
        <w:tc>
          <w:tcPr>
            <w:tcW w:w="1701" w:type="dxa"/>
          </w:tcPr>
          <w:p w14:paraId="21289FFB" w14:textId="77777777" w:rsidR="001A62DD" w:rsidRPr="006506DA" w:rsidRDefault="001B33A8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6506DA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5</w:t>
            </w:r>
            <w:r w:rsidR="001A62DD" w:rsidRPr="006506DA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3</w:t>
            </w:r>
            <w:r w:rsidRPr="006506DA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</w:t>
            </w:r>
            <w:r w:rsidR="001A62DD" w:rsidRPr="006506DA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2E8E17C8" w14:textId="77777777" w:rsidR="001A62DD" w:rsidRPr="006506DA" w:rsidRDefault="001B33A8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6506DA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</w:t>
            </w:r>
            <w:r w:rsidR="001A62DD" w:rsidRPr="006506DA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6506DA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60</w:t>
            </w:r>
            <w:r w:rsidR="001A62DD" w:rsidRPr="006506DA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1C3324F5" w14:textId="77777777" w:rsidR="001A62DD" w:rsidRPr="006506DA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6506DA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1B33A8" w:rsidRPr="006506DA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</w:tr>
      <w:tr w:rsidR="00E11399" w:rsidRPr="00E11399" w14:paraId="0CD3683F" w14:textId="77777777" w:rsidTr="008805C0">
        <w:trPr>
          <w:trHeight w:val="254"/>
        </w:trPr>
        <w:tc>
          <w:tcPr>
            <w:tcW w:w="4221" w:type="dxa"/>
          </w:tcPr>
          <w:p w14:paraId="13FFE10E" w14:textId="77777777" w:rsidR="001A62DD" w:rsidRPr="00E11399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Hypertensive nephrosclerosis</w:t>
            </w:r>
          </w:p>
        </w:tc>
        <w:tc>
          <w:tcPr>
            <w:tcW w:w="1701" w:type="dxa"/>
          </w:tcPr>
          <w:p w14:paraId="5A69A00A" w14:textId="77777777" w:rsidR="001A62DD" w:rsidRPr="00E11399" w:rsidRDefault="006506DA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5 </w:t>
            </w:r>
            <w:r w:rsidR="001A62DD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(5)</w:t>
            </w:r>
          </w:p>
        </w:tc>
        <w:tc>
          <w:tcPr>
            <w:tcW w:w="1836" w:type="dxa"/>
          </w:tcPr>
          <w:p w14:paraId="212D8430" w14:textId="77777777" w:rsidR="001A62DD" w:rsidRPr="00E11399" w:rsidRDefault="006506DA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</w:t>
            </w:r>
            <w:r w:rsidR="001A62DD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3</w:t>
            </w:r>
            <w:r w:rsidR="001A62DD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6A34F622" w14:textId="77777777" w:rsidR="001A62DD" w:rsidRPr="00E11399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6506DA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5</w:t>
            </w:r>
          </w:p>
        </w:tc>
      </w:tr>
      <w:tr w:rsidR="00E11399" w:rsidRPr="00E11399" w14:paraId="266BF335" w14:textId="77777777" w:rsidTr="008805C0">
        <w:trPr>
          <w:trHeight w:val="242"/>
        </w:trPr>
        <w:tc>
          <w:tcPr>
            <w:tcW w:w="4221" w:type="dxa"/>
          </w:tcPr>
          <w:p w14:paraId="2552EFF6" w14:textId="77777777" w:rsidR="001A62DD" w:rsidRPr="00E11399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Polycystic kidney disease</w:t>
            </w:r>
          </w:p>
        </w:tc>
        <w:tc>
          <w:tcPr>
            <w:tcW w:w="1701" w:type="dxa"/>
          </w:tcPr>
          <w:p w14:paraId="79CC773F" w14:textId="77777777" w:rsidR="001A62DD" w:rsidRPr="00E11399" w:rsidRDefault="00E11399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9 </w:t>
            </w:r>
            <w:r w:rsidR="001A62DD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(</w:t>
            </w: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0</w:t>
            </w:r>
            <w:r w:rsidR="001A62DD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3407A5A5" w14:textId="77777777" w:rsidR="001A62DD" w:rsidRPr="00E11399" w:rsidRDefault="00E11399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1 </w:t>
            </w:r>
            <w:r w:rsidR="001A62DD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(</w:t>
            </w: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="001A62DD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246A8B3A" w14:textId="77777777" w:rsidR="001A62DD" w:rsidRPr="00E11399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E11399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1</w:t>
            </w:r>
          </w:p>
        </w:tc>
      </w:tr>
      <w:tr w:rsidR="00E11399" w:rsidRPr="00E11399" w14:paraId="7AFD0D0F" w14:textId="77777777" w:rsidTr="008805C0">
        <w:trPr>
          <w:trHeight w:val="242"/>
        </w:trPr>
        <w:tc>
          <w:tcPr>
            <w:tcW w:w="4221" w:type="dxa"/>
          </w:tcPr>
          <w:p w14:paraId="165E0881" w14:textId="77777777" w:rsidR="001A62DD" w:rsidRPr="00E11399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Other</w:t>
            </w:r>
          </w:p>
        </w:tc>
        <w:tc>
          <w:tcPr>
            <w:tcW w:w="1701" w:type="dxa"/>
          </w:tcPr>
          <w:p w14:paraId="307904F2" w14:textId="77777777" w:rsidR="001A62DD" w:rsidRPr="00E11399" w:rsidRDefault="00E11399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4</w:t>
            </w:r>
            <w:r w:rsidR="001A62DD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3</w:t>
            </w: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="001A62DD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2DBF87B7" w14:textId="77777777" w:rsidR="001A62DD" w:rsidRPr="00E11399" w:rsidRDefault="00E11399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</w:t>
            </w:r>
            <w:r w:rsidR="001A62DD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="001A62DD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27C63C1E" w14:textId="77777777" w:rsidR="001A62DD" w:rsidRPr="00E11399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E11399" w:rsidRPr="00E1139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2</w:t>
            </w:r>
          </w:p>
        </w:tc>
      </w:tr>
      <w:tr w:rsidR="001A62DD" w:rsidRPr="00C60DE4" w14:paraId="3E85CDF3" w14:textId="77777777" w:rsidTr="008805C0">
        <w:trPr>
          <w:trHeight w:val="484"/>
        </w:trPr>
        <w:tc>
          <w:tcPr>
            <w:tcW w:w="4221" w:type="dxa"/>
          </w:tcPr>
          <w:p w14:paraId="58EAE133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Type of renal replacement therapy prior to intensive hemodialysis, n (%)</w:t>
            </w:r>
          </w:p>
        </w:tc>
        <w:tc>
          <w:tcPr>
            <w:tcW w:w="1701" w:type="dxa"/>
          </w:tcPr>
          <w:p w14:paraId="45CE38F8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36" w:type="dxa"/>
          </w:tcPr>
          <w:p w14:paraId="136C5AF6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318" w:type="dxa"/>
          </w:tcPr>
          <w:p w14:paraId="3EEA532D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</w:tr>
      <w:tr w:rsidR="008B1549" w:rsidRPr="008B1549" w14:paraId="50E6B103" w14:textId="77777777" w:rsidTr="008805C0">
        <w:trPr>
          <w:trHeight w:val="242"/>
        </w:trPr>
        <w:tc>
          <w:tcPr>
            <w:tcW w:w="4221" w:type="dxa"/>
          </w:tcPr>
          <w:p w14:paraId="2E3AACA2" w14:textId="77777777" w:rsidR="001A62DD" w:rsidRPr="008B1549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Chronic kidney disease not on dialysis</w:t>
            </w:r>
          </w:p>
        </w:tc>
        <w:tc>
          <w:tcPr>
            <w:tcW w:w="1701" w:type="dxa"/>
          </w:tcPr>
          <w:p w14:paraId="1BFD9606" w14:textId="77777777" w:rsidR="001A62DD" w:rsidRPr="008B1549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</w:t>
            </w:r>
            <w:r w:rsidR="008B1549"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6</w:t>
            </w:r>
            <w:r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="008B1549"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8</w:t>
            </w:r>
            <w:r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6A712F7B" w14:textId="77777777" w:rsidR="001A62DD" w:rsidRPr="008B1549" w:rsidRDefault="008B1549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6</w:t>
            </w:r>
            <w:r w:rsidR="001A62DD"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0</w:t>
            </w:r>
            <w:r w:rsidR="001A62DD"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13377095" w14:textId="77777777" w:rsidR="001A62DD" w:rsidRPr="008B1549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8B1549" w:rsidRPr="008B1549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4</w:t>
            </w:r>
          </w:p>
        </w:tc>
      </w:tr>
      <w:tr w:rsidR="00D47023" w:rsidRPr="00D47023" w14:paraId="74FCC3BB" w14:textId="77777777" w:rsidTr="008805C0">
        <w:trPr>
          <w:trHeight w:val="242"/>
        </w:trPr>
        <w:tc>
          <w:tcPr>
            <w:tcW w:w="4221" w:type="dxa"/>
          </w:tcPr>
          <w:p w14:paraId="3D21925D" w14:textId="77777777" w:rsidR="001A62DD" w:rsidRPr="00D47023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Non-intensive hemodialysis</w:t>
            </w:r>
          </w:p>
        </w:tc>
        <w:tc>
          <w:tcPr>
            <w:tcW w:w="1701" w:type="dxa"/>
          </w:tcPr>
          <w:p w14:paraId="4BF8BE32" w14:textId="77777777" w:rsidR="001A62DD" w:rsidRPr="00D47023" w:rsidRDefault="00D47023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35 </w:t>
            </w:r>
            <w:r w:rsidR="001A62DD"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(3</w:t>
            </w: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</w:t>
            </w:r>
            <w:r w:rsidR="001A62DD"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20A557C9" w14:textId="77777777" w:rsidR="001A62DD" w:rsidRPr="00D47023" w:rsidRDefault="00D47023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</w:t>
            </w:r>
            <w:r w:rsidR="001A62DD"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7</w:t>
            </w:r>
            <w:r w:rsidR="001A62DD"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022588C6" w14:textId="77777777" w:rsidR="001A62DD" w:rsidRPr="00D47023" w:rsidRDefault="00D47023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41</w:t>
            </w:r>
          </w:p>
        </w:tc>
      </w:tr>
      <w:tr w:rsidR="00D47023" w:rsidRPr="00D47023" w14:paraId="5772671F" w14:textId="77777777" w:rsidTr="008805C0">
        <w:trPr>
          <w:trHeight w:val="242"/>
        </w:trPr>
        <w:tc>
          <w:tcPr>
            <w:tcW w:w="4221" w:type="dxa"/>
          </w:tcPr>
          <w:p w14:paraId="1FEDD8CB" w14:textId="77777777" w:rsidR="001A62DD" w:rsidRPr="00D47023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Peritoneal dialysis</w:t>
            </w:r>
          </w:p>
        </w:tc>
        <w:tc>
          <w:tcPr>
            <w:tcW w:w="1701" w:type="dxa"/>
          </w:tcPr>
          <w:p w14:paraId="02A2B7E5" w14:textId="77777777" w:rsidR="001A62DD" w:rsidRPr="00D47023" w:rsidRDefault="00D47023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10 </w:t>
            </w:r>
            <w:r w:rsidR="001A62DD"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(</w:t>
            </w: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1</w:t>
            </w:r>
            <w:r w:rsidR="001A62DD"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37757EFE" w14:textId="77777777" w:rsidR="001A62DD" w:rsidRPr="00D47023" w:rsidRDefault="00D47023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</w:t>
            </w:r>
            <w:r w:rsidR="001A62DD"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="001A62DD"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3195B5F6" w14:textId="77777777" w:rsidR="001A62DD" w:rsidRPr="00D47023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D47023" w:rsidRPr="00D47023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62</w:t>
            </w:r>
          </w:p>
        </w:tc>
      </w:tr>
      <w:tr w:rsidR="009B533B" w:rsidRPr="009B533B" w14:paraId="108EAA69" w14:textId="77777777" w:rsidTr="008805C0">
        <w:trPr>
          <w:trHeight w:val="254"/>
        </w:trPr>
        <w:tc>
          <w:tcPr>
            <w:tcW w:w="4221" w:type="dxa"/>
          </w:tcPr>
          <w:p w14:paraId="5AEAF869" w14:textId="77777777" w:rsidR="001A62DD" w:rsidRPr="009B533B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Renal transplantation</w:t>
            </w:r>
          </w:p>
        </w:tc>
        <w:tc>
          <w:tcPr>
            <w:tcW w:w="1701" w:type="dxa"/>
          </w:tcPr>
          <w:p w14:paraId="0348C06C" w14:textId="77777777" w:rsidR="001A62DD" w:rsidRPr="009B533B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</w:t>
            </w:r>
            <w:r w:rsidR="009B533B"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</w:t>
            </w:r>
            <w:r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2</w:t>
            </w:r>
            <w:r w:rsidR="009B533B"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</w:t>
            </w:r>
            <w:r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190A8E68" w14:textId="77777777" w:rsidR="001A62DD" w:rsidRPr="009B533B" w:rsidRDefault="009B533B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4 </w:t>
            </w:r>
            <w:r w:rsidR="001A62DD"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(</w:t>
            </w:r>
            <w:r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7</w:t>
            </w:r>
            <w:r w:rsidR="001A62DD"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4505F4D7" w14:textId="77777777" w:rsidR="001A62DD" w:rsidRPr="009B533B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9B533B" w:rsidRPr="009B533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0</w:t>
            </w:r>
          </w:p>
        </w:tc>
      </w:tr>
      <w:tr w:rsidR="001A62DD" w:rsidRPr="00C60DE4" w14:paraId="0E0FDE88" w14:textId="77777777" w:rsidTr="008805C0">
        <w:trPr>
          <w:trHeight w:val="242"/>
        </w:trPr>
        <w:tc>
          <w:tcPr>
            <w:tcW w:w="4221" w:type="dxa"/>
          </w:tcPr>
          <w:p w14:paraId="4C2C2A80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Initial access type, n (%)</w:t>
            </w:r>
          </w:p>
        </w:tc>
        <w:tc>
          <w:tcPr>
            <w:tcW w:w="1701" w:type="dxa"/>
          </w:tcPr>
          <w:p w14:paraId="55675EB8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36" w:type="dxa"/>
          </w:tcPr>
          <w:p w14:paraId="79A99A19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318" w:type="dxa"/>
          </w:tcPr>
          <w:p w14:paraId="7A89A871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</w:tr>
      <w:tr w:rsidR="00C6128F" w:rsidRPr="00C6128F" w14:paraId="5DB4306C" w14:textId="77777777" w:rsidTr="008805C0">
        <w:trPr>
          <w:trHeight w:val="242"/>
        </w:trPr>
        <w:tc>
          <w:tcPr>
            <w:tcW w:w="4221" w:type="dxa"/>
          </w:tcPr>
          <w:p w14:paraId="11D8B50A" w14:textId="77777777" w:rsidR="001A62DD" w:rsidRPr="00C6128F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CVC</w:t>
            </w:r>
          </w:p>
        </w:tc>
        <w:tc>
          <w:tcPr>
            <w:tcW w:w="1701" w:type="dxa"/>
          </w:tcPr>
          <w:p w14:paraId="41A60BDC" w14:textId="77777777" w:rsidR="001A62DD" w:rsidRPr="00C6128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</w:t>
            </w:r>
            <w:r w:rsidR="00C6128F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="00C6128F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51</w:t>
            </w: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1A21DEDA" w14:textId="77777777" w:rsidR="001A62DD" w:rsidRPr="00C6128F" w:rsidRDefault="00C6128F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</w:t>
            </w:r>
            <w:r w:rsidR="001A62DD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53</w:t>
            </w:r>
            <w:r w:rsidR="001A62DD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206F0233" w14:textId="77777777" w:rsidR="001A62DD" w:rsidRPr="00C6128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C6128F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4</w:t>
            </w:r>
          </w:p>
        </w:tc>
      </w:tr>
      <w:tr w:rsidR="00C6128F" w:rsidRPr="00C6128F" w14:paraId="2A257806" w14:textId="77777777" w:rsidTr="008805C0">
        <w:trPr>
          <w:trHeight w:val="242"/>
        </w:trPr>
        <w:tc>
          <w:tcPr>
            <w:tcW w:w="4221" w:type="dxa"/>
          </w:tcPr>
          <w:p w14:paraId="64B28D87" w14:textId="77777777" w:rsidR="001A62DD" w:rsidRPr="00C6128F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AVF</w:t>
            </w:r>
          </w:p>
        </w:tc>
        <w:tc>
          <w:tcPr>
            <w:tcW w:w="1701" w:type="dxa"/>
          </w:tcPr>
          <w:p w14:paraId="30EC5C45" w14:textId="77777777" w:rsidR="001A62DD" w:rsidRPr="00C6128F" w:rsidRDefault="00C6128F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7</w:t>
            </w:r>
            <w:r w:rsidR="001A62DD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0</w:t>
            </w:r>
            <w:r w:rsidR="001A62DD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769C8FF1" w14:textId="77777777" w:rsidR="001A62DD" w:rsidRPr="00C6128F" w:rsidRDefault="00C6128F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6</w:t>
            </w:r>
            <w:r w:rsidR="001A62DD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0</w:t>
            </w:r>
            <w:r w:rsidR="001A62DD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6F4AF853" w14:textId="77777777" w:rsidR="001A62DD" w:rsidRPr="00C6128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C6128F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9</w:t>
            </w:r>
          </w:p>
        </w:tc>
      </w:tr>
      <w:tr w:rsidR="00C6128F" w:rsidRPr="00C6128F" w14:paraId="1AA3E305" w14:textId="77777777" w:rsidTr="008805C0">
        <w:trPr>
          <w:trHeight w:val="242"/>
        </w:trPr>
        <w:tc>
          <w:tcPr>
            <w:tcW w:w="4221" w:type="dxa"/>
          </w:tcPr>
          <w:p w14:paraId="7A7A38FF" w14:textId="77777777" w:rsidR="001A62DD" w:rsidRPr="00C6128F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AVG</w:t>
            </w:r>
          </w:p>
        </w:tc>
        <w:tc>
          <w:tcPr>
            <w:tcW w:w="1701" w:type="dxa"/>
          </w:tcPr>
          <w:p w14:paraId="3DE97F08" w14:textId="77777777" w:rsidR="001A62DD" w:rsidRPr="00C6128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 (1</w:t>
            </w:r>
            <w:r w:rsidR="00C6128F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</w:t>
            </w: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41BB1B11" w14:textId="77777777" w:rsidR="001A62DD" w:rsidRPr="00C6128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 (</w:t>
            </w:r>
            <w:r w:rsidR="00C6128F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420A27C1" w14:textId="77777777" w:rsidR="001A62DD" w:rsidRPr="00C6128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C6128F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1</w:t>
            </w:r>
          </w:p>
        </w:tc>
      </w:tr>
      <w:tr w:rsidR="00A249DF" w:rsidRPr="00A249DF" w14:paraId="0BA09A4D" w14:textId="77777777" w:rsidTr="008805C0">
        <w:trPr>
          <w:trHeight w:val="242"/>
        </w:trPr>
        <w:tc>
          <w:tcPr>
            <w:tcW w:w="4221" w:type="dxa"/>
          </w:tcPr>
          <w:p w14:paraId="1C48EA5F" w14:textId="77777777" w:rsidR="001A62DD" w:rsidRPr="00A249D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Duration of ESRD, years, mean ± SD</w:t>
            </w:r>
          </w:p>
        </w:tc>
        <w:tc>
          <w:tcPr>
            <w:tcW w:w="1701" w:type="dxa"/>
          </w:tcPr>
          <w:p w14:paraId="3453F0CA" w14:textId="77777777" w:rsidR="001A62DD" w:rsidRPr="00A249D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="00A249DF"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.3</w:t>
            </w: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</w:t>
            </w:r>
            <w:r w:rsidR="00A249DF"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.06</w:t>
            </w:r>
          </w:p>
        </w:tc>
        <w:tc>
          <w:tcPr>
            <w:tcW w:w="1836" w:type="dxa"/>
          </w:tcPr>
          <w:p w14:paraId="13494AA7" w14:textId="77777777" w:rsidR="001A62DD" w:rsidRPr="00A249DF" w:rsidRDefault="00A249DF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.8</w:t>
            </w:r>
            <w:r w:rsidR="001A62DD"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</w:t>
            </w: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6</w:t>
            </w:r>
            <w:r w:rsidR="001A62DD"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.</w:t>
            </w: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  <w:tc>
          <w:tcPr>
            <w:tcW w:w="1318" w:type="dxa"/>
          </w:tcPr>
          <w:p w14:paraId="7DC1B744" w14:textId="77777777" w:rsidR="001A62DD" w:rsidRPr="00A249D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A249DF"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0</w:t>
            </w:r>
          </w:p>
        </w:tc>
      </w:tr>
      <w:tr w:rsidR="00A249DF" w:rsidRPr="00A249DF" w14:paraId="692A0FC5" w14:textId="77777777" w:rsidTr="008805C0">
        <w:trPr>
          <w:trHeight w:val="242"/>
        </w:trPr>
        <w:tc>
          <w:tcPr>
            <w:tcW w:w="4221" w:type="dxa"/>
          </w:tcPr>
          <w:p w14:paraId="2B4C3359" w14:textId="77777777" w:rsidR="001A62DD" w:rsidRPr="00A249D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Hours of dialysis per week, mean ± SD</w:t>
            </w:r>
          </w:p>
        </w:tc>
        <w:tc>
          <w:tcPr>
            <w:tcW w:w="1701" w:type="dxa"/>
          </w:tcPr>
          <w:p w14:paraId="255A99BA" w14:textId="77777777" w:rsidR="001A62DD" w:rsidRPr="00A249D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="00A249DF"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5</w:t>
            </w: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</w:t>
            </w:r>
            <w:r w:rsidR="00A249DF"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.5</w:t>
            </w:r>
          </w:p>
        </w:tc>
        <w:tc>
          <w:tcPr>
            <w:tcW w:w="1836" w:type="dxa"/>
          </w:tcPr>
          <w:p w14:paraId="1FC8377C" w14:textId="77777777" w:rsidR="001A62DD" w:rsidRPr="00A249D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="00A249DF"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6</w:t>
            </w: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</w:t>
            </w:r>
            <w:r w:rsidR="00A249DF"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6</w:t>
            </w: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.</w:t>
            </w:r>
            <w:r w:rsidR="00A249DF"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18" w:type="dxa"/>
          </w:tcPr>
          <w:p w14:paraId="5F054B63" w14:textId="77777777" w:rsidR="001A62DD" w:rsidRPr="00A249D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A249DF" w:rsidRPr="00A249D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64</w:t>
            </w:r>
          </w:p>
        </w:tc>
      </w:tr>
      <w:tr w:rsidR="00EA0440" w:rsidRPr="00EA0440" w14:paraId="1254508D" w14:textId="77777777" w:rsidTr="008805C0">
        <w:trPr>
          <w:trHeight w:val="242"/>
        </w:trPr>
        <w:tc>
          <w:tcPr>
            <w:tcW w:w="4221" w:type="dxa"/>
          </w:tcPr>
          <w:p w14:paraId="0DABED9C" w14:textId="77777777" w:rsidR="001A62DD" w:rsidRPr="00EA0440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A0440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Total follow up in years, mean ± SD</w:t>
            </w:r>
          </w:p>
        </w:tc>
        <w:tc>
          <w:tcPr>
            <w:tcW w:w="1701" w:type="dxa"/>
          </w:tcPr>
          <w:p w14:paraId="17C72283" w14:textId="77777777" w:rsidR="001A62DD" w:rsidRPr="00EA0440" w:rsidRDefault="00EA0440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A0440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.0</w:t>
            </w:r>
            <w:r w:rsidR="001A62DD" w:rsidRPr="00EA0440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</w:t>
            </w:r>
            <w:r w:rsidRPr="00EA0440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.6</w:t>
            </w:r>
          </w:p>
        </w:tc>
        <w:tc>
          <w:tcPr>
            <w:tcW w:w="1836" w:type="dxa"/>
          </w:tcPr>
          <w:p w14:paraId="4D83AED7" w14:textId="77777777" w:rsidR="001A62DD" w:rsidRPr="00EA0440" w:rsidRDefault="00EA0440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A0440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.7</w:t>
            </w:r>
            <w:r w:rsidR="001A62DD" w:rsidRPr="00EA0440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</w:t>
            </w:r>
            <w:r w:rsidRPr="00EA0440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.5</w:t>
            </w:r>
          </w:p>
        </w:tc>
        <w:tc>
          <w:tcPr>
            <w:tcW w:w="1318" w:type="dxa"/>
          </w:tcPr>
          <w:p w14:paraId="4FD7513C" w14:textId="77777777" w:rsidR="001A62DD" w:rsidRPr="00EA0440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EA0440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6</w:t>
            </w:r>
            <w:r w:rsidR="00EA0440" w:rsidRPr="00EA0440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</w:p>
        </w:tc>
      </w:tr>
      <w:tr w:rsidR="00C53B3C" w:rsidRPr="00C53B3C" w14:paraId="3914C208" w14:textId="77777777" w:rsidTr="008805C0">
        <w:trPr>
          <w:trHeight w:val="496"/>
        </w:trPr>
        <w:tc>
          <w:tcPr>
            <w:tcW w:w="4221" w:type="dxa"/>
          </w:tcPr>
          <w:p w14:paraId="47A2FE53" w14:textId="77777777" w:rsidR="001A62DD" w:rsidRPr="00C53B3C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53B3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Time between echocardiograms in years, mean ± SD</w:t>
            </w:r>
          </w:p>
        </w:tc>
        <w:tc>
          <w:tcPr>
            <w:tcW w:w="1701" w:type="dxa"/>
          </w:tcPr>
          <w:p w14:paraId="53038C78" w14:textId="77777777" w:rsidR="001A62DD" w:rsidRPr="00C53B3C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53B3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.</w:t>
            </w:r>
            <w:r w:rsidR="00C53B3C" w:rsidRPr="00C53B3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Pr="00C53B3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</w:t>
            </w:r>
            <w:r w:rsidR="00C53B3C" w:rsidRPr="00C53B3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.0</w:t>
            </w:r>
          </w:p>
        </w:tc>
        <w:tc>
          <w:tcPr>
            <w:tcW w:w="1836" w:type="dxa"/>
          </w:tcPr>
          <w:p w14:paraId="4A30BB06" w14:textId="77777777" w:rsidR="001A62DD" w:rsidRPr="00C53B3C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53B3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.</w:t>
            </w:r>
            <w:r w:rsidR="00C53B3C" w:rsidRPr="00C53B3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</w:t>
            </w:r>
            <w:r w:rsidRPr="00C53B3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2.</w:t>
            </w:r>
            <w:r w:rsidR="00C53B3C" w:rsidRPr="00C53B3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</w:t>
            </w:r>
          </w:p>
        </w:tc>
        <w:tc>
          <w:tcPr>
            <w:tcW w:w="1318" w:type="dxa"/>
          </w:tcPr>
          <w:p w14:paraId="4A83B071" w14:textId="77777777" w:rsidR="001A62DD" w:rsidRPr="00C53B3C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53B3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C53B3C" w:rsidRPr="00C53B3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6</w:t>
            </w:r>
          </w:p>
        </w:tc>
      </w:tr>
      <w:tr w:rsidR="001A62DD" w:rsidRPr="00C60DE4" w14:paraId="6B4CDC8F" w14:textId="77777777" w:rsidTr="008805C0">
        <w:trPr>
          <w:trHeight w:val="242"/>
        </w:trPr>
        <w:tc>
          <w:tcPr>
            <w:tcW w:w="4221" w:type="dxa"/>
          </w:tcPr>
          <w:p w14:paraId="6C6484B8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Co-existing medical conditions, n (%)</w:t>
            </w:r>
          </w:p>
        </w:tc>
        <w:tc>
          <w:tcPr>
            <w:tcW w:w="1701" w:type="dxa"/>
          </w:tcPr>
          <w:p w14:paraId="6744828C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36" w:type="dxa"/>
          </w:tcPr>
          <w:p w14:paraId="4A5130DE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318" w:type="dxa"/>
          </w:tcPr>
          <w:p w14:paraId="27CC7FBA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</w:tr>
      <w:tr w:rsidR="00C6128F" w:rsidRPr="00C6128F" w14:paraId="1CD20DEB" w14:textId="77777777" w:rsidTr="008805C0">
        <w:trPr>
          <w:trHeight w:val="242"/>
        </w:trPr>
        <w:tc>
          <w:tcPr>
            <w:tcW w:w="4221" w:type="dxa"/>
          </w:tcPr>
          <w:p w14:paraId="7EB6398E" w14:textId="77777777" w:rsidR="001A62DD" w:rsidRPr="00C6128F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Diabetes</w:t>
            </w:r>
          </w:p>
        </w:tc>
        <w:tc>
          <w:tcPr>
            <w:tcW w:w="1701" w:type="dxa"/>
          </w:tcPr>
          <w:p w14:paraId="2FCAF419" w14:textId="77777777" w:rsidR="001A62DD" w:rsidRPr="00C6128F" w:rsidRDefault="00C6128F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3</w:t>
            </w:r>
            <w:r w:rsidR="001A62DD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5</w:t>
            </w:r>
            <w:r w:rsidR="001A62DD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18033222" w14:textId="77777777" w:rsidR="001A62DD" w:rsidRPr="00C6128F" w:rsidRDefault="00C6128F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</w:t>
            </w:r>
            <w:r w:rsidR="001A62DD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7</w:t>
            </w:r>
            <w:r w:rsidR="001A62DD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4DA70E07" w14:textId="77777777" w:rsidR="001A62DD" w:rsidRPr="00C6128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C6128F" w:rsidRPr="00C6128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7</w:t>
            </w:r>
          </w:p>
        </w:tc>
      </w:tr>
      <w:tr w:rsidR="006E330F" w:rsidRPr="006E330F" w14:paraId="5B2FC757" w14:textId="77777777" w:rsidTr="008805C0">
        <w:trPr>
          <w:trHeight w:val="242"/>
        </w:trPr>
        <w:tc>
          <w:tcPr>
            <w:tcW w:w="4221" w:type="dxa"/>
          </w:tcPr>
          <w:p w14:paraId="416CAF03" w14:textId="77777777" w:rsidR="001A62DD" w:rsidRPr="006E330F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Smoking history</w:t>
            </w:r>
          </w:p>
        </w:tc>
        <w:tc>
          <w:tcPr>
            <w:tcW w:w="1701" w:type="dxa"/>
          </w:tcPr>
          <w:p w14:paraId="0182DA3D" w14:textId="77777777" w:rsidR="001A62DD" w:rsidRPr="006E330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</w:t>
            </w:r>
            <w:r w:rsidR="006E330F"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="006E330F"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8</w:t>
            </w:r>
            <w:r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13FB08F7" w14:textId="77777777" w:rsidR="001A62DD" w:rsidRPr="006E330F" w:rsidRDefault="006E330F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="001A62DD"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0</w:t>
            </w:r>
            <w:r w:rsidR="001A62DD"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2093A50E" w14:textId="77777777" w:rsidR="001A62DD" w:rsidRPr="006E330F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6E330F" w:rsidRPr="006E330F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9</w:t>
            </w:r>
          </w:p>
        </w:tc>
      </w:tr>
      <w:tr w:rsidR="0037481D" w:rsidRPr="0037481D" w14:paraId="696B76B5" w14:textId="77777777" w:rsidTr="008805C0">
        <w:trPr>
          <w:trHeight w:val="166"/>
        </w:trPr>
        <w:tc>
          <w:tcPr>
            <w:tcW w:w="4221" w:type="dxa"/>
          </w:tcPr>
          <w:p w14:paraId="52FF2E1B" w14:textId="77777777" w:rsidR="001A62DD" w:rsidRPr="0037481D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37481D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Hypertension</w:t>
            </w:r>
          </w:p>
        </w:tc>
        <w:tc>
          <w:tcPr>
            <w:tcW w:w="1701" w:type="dxa"/>
          </w:tcPr>
          <w:p w14:paraId="2298ADB5" w14:textId="77777777" w:rsidR="001A62DD" w:rsidRPr="0037481D" w:rsidRDefault="00B67C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37481D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9</w:t>
            </w:r>
            <w:r w:rsidR="001A62DD" w:rsidRPr="0037481D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="0037481D" w:rsidRPr="0037481D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5</w:t>
            </w:r>
            <w:r w:rsidR="001A62DD" w:rsidRPr="0037481D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564CC1CF" w14:textId="77777777" w:rsidR="001A62DD" w:rsidRPr="0037481D" w:rsidRDefault="00B67C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37481D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4</w:t>
            </w:r>
            <w:r w:rsidR="001A62DD" w:rsidRPr="0037481D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="0037481D" w:rsidRPr="0037481D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3</w:t>
            </w:r>
            <w:r w:rsidR="001A62DD" w:rsidRPr="0037481D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59B3FFDC" w14:textId="77777777" w:rsidR="001A62DD" w:rsidRPr="0037481D" w:rsidRDefault="0037481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37481D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38</w:t>
            </w:r>
          </w:p>
        </w:tc>
      </w:tr>
      <w:tr w:rsidR="0018110B" w:rsidRPr="0018110B" w14:paraId="19830D1A" w14:textId="77777777" w:rsidTr="008805C0">
        <w:trPr>
          <w:trHeight w:val="242"/>
        </w:trPr>
        <w:tc>
          <w:tcPr>
            <w:tcW w:w="4221" w:type="dxa"/>
          </w:tcPr>
          <w:p w14:paraId="5AB5EB26" w14:textId="77777777" w:rsidR="001A62DD" w:rsidRPr="0018110B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Coronary artery disease</w:t>
            </w:r>
          </w:p>
        </w:tc>
        <w:tc>
          <w:tcPr>
            <w:tcW w:w="1701" w:type="dxa"/>
          </w:tcPr>
          <w:p w14:paraId="100AF224" w14:textId="77777777" w:rsidR="001A62DD" w:rsidRPr="0018110B" w:rsidRDefault="0018110B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</w:t>
            </w:r>
            <w:r w:rsidR="001A62DD"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</w:t>
            </w:r>
            <w:r w:rsidR="001A62DD"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0EF800AF" w14:textId="77777777" w:rsidR="001A62DD" w:rsidRPr="0018110B" w:rsidRDefault="0018110B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</w:t>
            </w:r>
            <w:r w:rsidR="001A62DD"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1</w:t>
            </w: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="001A62DD"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5B3EF67D" w14:textId="77777777" w:rsidR="001A62DD" w:rsidRPr="0018110B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18110B"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56</w:t>
            </w:r>
          </w:p>
        </w:tc>
      </w:tr>
      <w:tr w:rsidR="0018110B" w:rsidRPr="0018110B" w14:paraId="4D8A51FA" w14:textId="77777777" w:rsidTr="008805C0">
        <w:trPr>
          <w:trHeight w:val="242"/>
        </w:trPr>
        <w:tc>
          <w:tcPr>
            <w:tcW w:w="4221" w:type="dxa"/>
          </w:tcPr>
          <w:p w14:paraId="539A634E" w14:textId="77777777" w:rsidR="001A62DD" w:rsidRPr="0018110B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Peripheral vascular disease</w:t>
            </w:r>
          </w:p>
        </w:tc>
        <w:tc>
          <w:tcPr>
            <w:tcW w:w="1701" w:type="dxa"/>
          </w:tcPr>
          <w:p w14:paraId="64E07E67" w14:textId="77777777" w:rsidR="001A62DD" w:rsidRPr="0018110B" w:rsidRDefault="0018110B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="001A62DD"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="001A62DD"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135E11CF" w14:textId="77777777" w:rsidR="001A62DD" w:rsidRPr="0018110B" w:rsidRDefault="0018110B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3</w:t>
            </w:r>
            <w:r w:rsidR="001A62DD"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20</w:t>
            </w:r>
            <w:r w:rsidR="001A62DD"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1ADDE441" w14:textId="77777777" w:rsidR="001A62DD" w:rsidRPr="0018110B" w:rsidRDefault="0018110B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&lt;</w:t>
            </w:r>
            <w:r w:rsidR="001A62DD"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Pr="001811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1</w:t>
            </w:r>
          </w:p>
        </w:tc>
      </w:tr>
      <w:tr w:rsidR="00791631" w:rsidRPr="00791631" w14:paraId="2271C335" w14:textId="77777777" w:rsidTr="008805C0">
        <w:trPr>
          <w:trHeight w:val="242"/>
        </w:trPr>
        <w:tc>
          <w:tcPr>
            <w:tcW w:w="4221" w:type="dxa"/>
          </w:tcPr>
          <w:p w14:paraId="4E77BEC8" w14:textId="77777777" w:rsidR="001A62DD" w:rsidRPr="00791631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791631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Stroke</w:t>
            </w:r>
          </w:p>
        </w:tc>
        <w:tc>
          <w:tcPr>
            <w:tcW w:w="1701" w:type="dxa"/>
          </w:tcPr>
          <w:p w14:paraId="62DEEC20" w14:textId="77777777" w:rsidR="001A62DD" w:rsidRPr="00791631" w:rsidRDefault="0018110B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791631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5</w:t>
            </w:r>
            <w:r w:rsidR="001A62DD" w:rsidRPr="00791631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="00791631" w:rsidRPr="00791631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5</w:t>
            </w:r>
            <w:r w:rsidR="001A62DD" w:rsidRPr="00791631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836" w:type="dxa"/>
          </w:tcPr>
          <w:p w14:paraId="1D156FED" w14:textId="77777777" w:rsidR="001A62DD" w:rsidRPr="00791631" w:rsidRDefault="0018110B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791631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</w:t>
            </w:r>
            <w:r w:rsidR="001A62DD" w:rsidRPr="00791631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(</w:t>
            </w:r>
            <w:r w:rsidRPr="00791631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7</w:t>
            </w:r>
            <w:r w:rsidR="001A62DD" w:rsidRPr="00791631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)</w:t>
            </w:r>
          </w:p>
        </w:tc>
        <w:tc>
          <w:tcPr>
            <w:tcW w:w="1318" w:type="dxa"/>
          </w:tcPr>
          <w:p w14:paraId="5A73AAF1" w14:textId="77777777" w:rsidR="001A62DD" w:rsidRPr="00791631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791631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791631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4</w:t>
            </w:r>
          </w:p>
        </w:tc>
      </w:tr>
      <w:tr w:rsidR="001A62DD" w:rsidRPr="00C60DE4" w14:paraId="38CF7F7A" w14:textId="77777777" w:rsidTr="008805C0">
        <w:trPr>
          <w:trHeight w:val="242"/>
        </w:trPr>
        <w:tc>
          <w:tcPr>
            <w:tcW w:w="4221" w:type="dxa"/>
          </w:tcPr>
          <w:p w14:paraId="015A9210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Baseline blood pressure therapy</w:t>
            </w:r>
          </w:p>
        </w:tc>
        <w:tc>
          <w:tcPr>
            <w:tcW w:w="1701" w:type="dxa"/>
          </w:tcPr>
          <w:p w14:paraId="0AA22012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36" w:type="dxa"/>
          </w:tcPr>
          <w:p w14:paraId="08B5051F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318" w:type="dxa"/>
          </w:tcPr>
          <w:p w14:paraId="2392262E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</w:tr>
      <w:tr w:rsidR="005F46CC" w:rsidRPr="005F46CC" w14:paraId="1A33DC44" w14:textId="77777777" w:rsidTr="008805C0">
        <w:trPr>
          <w:trHeight w:val="496"/>
        </w:trPr>
        <w:tc>
          <w:tcPr>
            <w:tcW w:w="4221" w:type="dxa"/>
          </w:tcPr>
          <w:p w14:paraId="0B5A3577" w14:textId="77777777" w:rsidR="001A62DD" w:rsidRPr="005F46CC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Number of antihypertensives, mean ± SD</w:t>
            </w:r>
          </w:p>
        </w:tc>
        <w:tc>
          <w:tcPr>
            <w:tcW w:w="1701" w:type="dxa"/>
          </w:tcPr>
          <w:p w14:paraId="1EC1D2A0" w14:textId="77777777" w:rsidR="001A62DD" w:rsidRPr="005F46CC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1.</w:t>
            </w:r>
            <w:r w:rsidR="005F46CC"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</w:t>
            </w:r>
            <w:r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1.3</w:t>
            </w:r>
          </w:p>
        </w:tc>
        <w:tc>
          <w:tcPr>
            <w:tcW w:w="1836" w:type="dxa"/>
          </w:tcPr>
          <w:p w14:paraId="0CBA070A" w14:textId="77777777" w:rsidR="001A62DD" w:rsidRPr="005F46CC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1.5 ± </w:t>
            </w:r>
            <w:r w:rsidR="005F46CC"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9</w:t>
            </w:r>
          </w:p>
        </w:tc>
        <w:tc>
          <w:tcPr>
            <w:tcW w:w="1318" w:type="dxa"/>
          </w:tcPr>
          <w:p w14:paraId="57ACC5FA" w14:textId="77777777" w:rsidR="001A62DD" w:rsidRPr="005F46CC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5F46CC"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42</w:t>
            </w:r>
          </w:p>
        </w:tc>
      </w:tr>
      <w:tr w:rsidR="001A62DD" w:rsidRPr="00C60DE4" w14:paraId="26372933" w14:textId="77777777" w:rsidTr="008805C0">
        <w:trPr>
          <w:trHeight w:val="242"/>
        </w:trPr>
        <w:tc>
          <w:tcPr>
            <w:tcW w:w="4221" w:type="dxa"/>
          </w:tcPr>
          <w:p w14:paraId="5295EB61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- Patients on &gt;2 antihypertensives, n (%)</w:t>
            </w:r>
          </w:p>
        </w:tc>
        <w:tc>
          <w:tcPr>
            <w:tcW w:w="1701" w:type="dxa"/>
          </w:tcPr>
          <w:p w14:paraId="5C73B770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36" w:type="dxa"/>
          </w:tcPr>
          <w:p w14:paraId="5E511D4D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318" w:type="dxa"/>
          </w:tcPr>
          <w:p w14:paraId="68DDF61A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</w:tr>
      <w:tr w:rsidR="001A62DD" w:rsidRPr="00D45006" w14:paraId="20053BB7" w14:textId="77777777" w:rsidTr="008805C0">
        <w:trPr>
          <w:trHeight w:val="242"/>
        </w:trPr>
        <w:tc>
          <w:tcPr>
            <w:tcW w:w="4221" w:type="dxa"/>
          </w:tcPr>
          <w:p w14:paraId="2D3456A1" w14:textId="77777777" w:rsidR="001A62DD" w:rsidRPr="008805C0" w:rsidRDefault="001A62DD" w:rsidP="008805C0">
            <w:pPr>
              <w:pStyle w:val="p1"/>
              <w:rPr>
                <w:rFonts w:ascii="Arial" w:hAnsi="Arial" w:cs="Arial"/>
                <w:b/>
                <w:sz w:val="22"/>
                <w:szCs w:val="22"/>
                <w:lang w:val="de-CH"/>
              </w:rPr>
            </w:pPr>
            <w:r w:rsidRPr="008805C0">
              <w:rPr>
                <w:rFonts w:ascii="Arial" w:hAnsi="Arial" w:cs="Arial"/>
                <w:sz w:val="22"/>
                <w:szCs w:val="22"/>
                <w:lang w:val="de-CH"/>
              </w:rPr>
              <w:t xml:space="preserve">- RAAS </w:t>
            </w:r>
            <w:proofErr w:type="spellStart"/>
            <w:r w:rsidRPr="008805C0">
              <w:rPr>
                <w:rFonts w:ascii="Arial" w:hAnsi="Arial" w:cs="Arial"/>
                <w:sz w:val="22"/>
                <w:szCs w:val="22"/>
                <w:lang w:val="de-CH"/>
              </w:rPr>
              <w:t>blockade</w:t>
            </w:r>
            <w:proofErr w:type="spellEnd"/>
            <w:r w:rsidRPr="008805C0">
              <w:rPr>
                <w:rFonts w:ascii="Arial" w:hAnsi="Arial" w:cs="Arial"/>
                <w:sz w:val="22"/>
                <w:szCs w:val="22"/>
                <w:lang w:val="de-CH"/>
              </w:rPr>
              <w:t>/CCB/</w:t>
            </w: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β</w:t>
            </w:r>
            <w:r w:rsidRPr="008805C0">
              <w:rPr>
                <w:rFonts w:ascii="Arial" w:hAnsi="Arial" w:cs="Arial"/>
                <w:sz w:val="22"/>
                <w:szCs w:val="22"/>
                <w:lang w:val="de-CH"/>
              </w:rPr>
              <w:t>-blocker, %</w:t>
            </w:r>
          </w:p>
        </w:tc>
        <w:tc>
          <w:tcPr>
            <w:tcW w:w="1701" w:type="dxa"/>
          </w:tcPr>
          <w:p w14:paraId="4BEC34CE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de-CH"/>
              </w:rPr>
            </w:pPr>
          </w:p>
        </w:tc>
        <w:tc>
          <w:tcPr>
            <w:tcW w:w="1836" w:type="dxa"/>
          </w:tcPr>
          <w:p w14:paraId="3FB2A644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de-CH"/>
              </w:rPr>
            </w:pPr>
          </w:p>
        </w:tc>
        <w:tc>
          <w:tcPr>
            <w:tcW w:w="1318" w:type="dxa"/>
          </w:tcPr>
          <w:p w14:paraId="43A159F7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de-CH"/>
              </w:rPr>
            </w:pPr>
          </w:p>
        </w:tc>
      </w:tr>
      <w:tr w:rsidR="001A62DD" w:rsidRPr="00C60DE4" w14:paraId="454CA07F" w14:textId="77777777" w:rsidTr="008805C0">
        <w:trPr>
          <w:trHeight w:val="242"/>
        </w:trPr>
        <w:tc>
          <w:tcPr>
            <w:tcW w:w="4221" w:type="dxa"/>
          </w:tcPr>
          <w:p w14:paraId="03D08CF0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1-Year blood pressure therapy</w:t>
            </w:r>
          </w:p>
        </w:tc>
        <w:tc>
          <w:tcPr>
            <w:tcW w:w="1701" w:type="dxa"/>
          </w:tcPr>
          <w:p w14:paraId="72BB822A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36" w:type="dxa"/>
          </w:tcPr>
          <w:p w14:paraId="1E7D8131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318" w:type="dxa"/>
          </w:tcPr>
          <w:p w14:paraId="4FD1F90F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i/>
                <w:color w:val="FF0000"/>
                <w:sz w:val="22"/>
                <w:szCs w:val="22"/>
                <w:lang w:val="en-CA"/>
              </w:rPr>
            </w:pPr>
          </w:p>
        </w:tc>
      </w:tr>
      <w:tr w:rsidR="005F46CC" w:rsidRPr="005F46CC" w14:paraId="771789C6" w14:textId="77777777" w:rsidTr="008805C0">
        <w:trPr>
          <w:trHeight w:val="484"/>
        </w:trPr>
        <w:tc>
          <w:tcPr>
            <w:tcW w:w="4221" w:type="dxa"/>
          </w:tcPr>
          <w:p w14:paraId="27B5FF21" w14:textId="77777777" w:rsidR="001A62DD" w:rsidRPr="005F46CC" w:rsidRDefault="001A62DD" w:rsidP="008805C0">
            <w:pPr>
              <w:pStyle w:val="p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CA"/>
              </w:rPr>
            </w:pPr>
            <w:r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- Number of antihypertensives, mean ± SD</w:t>
            </w:r>
          </w:p>
        </w:tc>
        <w:tc>
          <w:tcPr>
            <w:tcW w:w="1701" w:type="dxa"/>
          </w:tcPr>
          <w:p w14:paraId="0C096A69" w14:textId="77777777" w:rsidR="001A62DD" w:rsidRPr="005F46CC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8 ± 1.0</w:t>
            </w:r>
          </w:p>
        </w:tc>
        <w:tc>
          <w:tcPr>
            <w:tcW w:w="1836" w:type="dxa"/>
          </w:tcPr>
          <w:p w14:paraId="6043F451" w14:textId="77777777" w:rsidR="001A62DD" w:rsidRPr="005F46CC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</w:t>
            </w:r>
            <w:r w:rsidR="005F46CC"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</w:t>
            </w:r>
            <w:r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 xml:space="preserve"> ± 0.</w:t>
            </w:r>
            <w:r w:rsidR="005F46CC"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  <w:tc>
          <w:tcPr>
            <w:tcW w:w="1318" w:type="dxa"/>
          </w:tcPr>
          <w:p w14:paraId="2A00ADC8" w14:textId="77777777" w:rsidR="001A62DD" w:rsidRPr="005F46CC" w:rsidRDefault="001A62DD" w:rsidP="008805C0">
            <w:pPr>
              <w:pStyle w:val="p1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0.7</w:t>
            </w:r>
            <w:r w:rsidR="005F46CC" w:rsidRPr="005F46CC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</w:tr>
      <w:tr w:rsidR="001A62DD" w:rsidRPr="00C60DE4" w14:paraId="0BC761AF" w14:textId="77777777" w:rsidTr="008805C0">
        <w:trPr>
          <w:trHeight w:val="242"/>
        </w:trPr>
        <w:tc>
          <w:tcPr>
            <w:tcW w:w="4221" w:type="dxa"/>
          </w:tcPr>
          <w:p w14:paraId="5D0D7301" w14:textId="77777777" w:rsidR="001A62DD" w:rsidRPr="00C60DE4" w:rsidRDefault="001A62DD" w:rsidP="008805C0">
            <w:pPr>
              <w:pStyle w:val="p1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- Patients on &gt;2 antihypertensives, n (%)</w:t>
            </w:r>
          </w:p>
        </w:tc>
        <w:tc>
          <w:tcPr>
            <w:tcW w:w="1701" w:type="dxa"/>
          </w:tcPr>
          <w:p w14:paraId="6801D3CA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836" w:type="dxa"/>
          </w:tcPr>
          <w:p w14:paraId="2926D1D6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318" w:type="dxa"/>
          </w:tcPr>
          <w:p w14:paraId="514CD655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</w:tr>
      <w:tr w:rsidR="001A62DD" w:rsidRPr="00D45006" w14:paraId="3DD48E18" w14:textId="77777777" w:rsidTr="008805C0">
        <w:trPr>
          <w:trHeight w:val="147"/>
        </w:trPr>
        <w:tc>
          <w:tcPr>
            <w:tcW w:w="4221" w:type="dxa"/>
          </w:tcPr>
          <w:p w14:paraId="7AFB3224" w14:textId="77777777" w:rsidR="001A62DD" w:rsidRPr="008805C0" w:rsidRDefault="001A62DD" w:rsidP="008805C0">
            <w:pPr>
              <w:pStyle w:val="p1"/>
              <w:rPr>
                <w:rFonts w:ascii="Arial" w:hAnsi="Arial" w:cs="Arial"/>
                <w:b/>
                <w:sz w:val="22"/>
                <w:szCs w:val="22"/>
                <w:lang w:val="de-CH"/>
              </w:rPr>
            </w:pPr>
            <w:r w:rsidRPr="008805C0">
              <w:rPr>
                <w:rFonts w:ascii="Arial" w:hAnsi="Arial" w:cs="Arial"/>
                <w:sz w:val="22"/>
                <w:szCs w:val="22"/>
                <w:lang w:val="de-CH"/>
              </w:rPr>
              <w:t xml:space="preserve">- RAAS </w:t>
            </w:r>
            <w:proofErr w:type="spellStart"/>
            <w:r w:rsidRPr="008805C0">
              <w:rPr>
                <w:rFonts w:ascii="Arial" w:hAnsi="Arial" w:cs="Arial"/>
                <w:sz w:val="22"/>
                <w:szCs w:val="22"/>
                <w:lang w:val="de-CH"/>
              </w:rPr>
              <w:t>blockade</w:t>
            </w:r>
            <w:proofErr w:type="spellEnd"/>
            <w:r w:rsidRPr="008805C0">
              <w:rPr>
                <w:rFonts w:ascii="Arial" w:hAnsi="Arial" w:cs="Arial"/>
                <w:sz w:val="22"/>
                <w:szCs w:val="22"/>
                <w:lang w:val="de-CH"/>
              </w:rPr>
              <w:t>/CCB/</w:t>
            </w:r>
            <w:r w:rsidRPr="00C60DE4">
              <w:rPr>
                <w:rFonts w:ascii="Arial" w:hAnsi="Arial" w:cs="Arial"/>
                <w:sz w:val="22"/>
                <w:szCs w:val="22"/>
                <w:lang w:val="en-CA"/>
              </w:rPr>
              <w:t>β</w:t>
            </w:r>
            <w:r w:rsidRPr="008805C0">
              <w:rPr>
                <w:rFonts w:ascii="Arial" w:hAnsi="Arial" w:cs="Arial"/>
                <w:sz w:val="22"/>
                <w:szCs w:val="22"/>
                <w:lang w:val="de-CH"/>
              </w:rPr>
              <w:t>-blocker, %</w:t>
            </w:r>
          </w:p>
        </w:tc>
        <w:tc>
          <w:tcPr>
            <w:tcW w:w="1701" w:type="dxa"/>
          </w:tcPr>
          <w:p w14:paraId="11BF786E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de-CH"/>
              </w:rPr>
            </w:pPr>
          </w:p>
        </w:tc>
        <w:tc>
          <w:tcPr>
            <w:tcW w:w="1836" w:type="dxa"/>
          </w:tcPr>
          <w:p w14:paraId="797BD66B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de-CH"/>
              </w:rPr>
            </w:pPr>
          </w:p>
        </w:tc>
        <w:tc>
          <w:tcPr>
            <w:tcW w:w="1318" w:type="dxa"/>
          </w:tcPr>
          <w:p w14:paraId="1EDDCB7F" w14:textId="77777777" w:rsidR="001A62DD" w:rsidRPr="001A62DD" w:rsidRDefault="001A62DD" w:rsidP="008805C0">
            <w:pPr>
              <w:pStyle w:val="p1"/>
              <w:rPr>
                <w:rFonts w:ascii="Arial" w:hAnsi="Arial" w:cs="Arial"/>
                <w:color w:val="FF0000"/>
                <w:sz w:val="22"/>
                <w:szCs w:val="22"/>
                <w:lang w:val="de-CH"/>
              </w:rPr>
            </w:pPr>
          </w:p>
        </w:tc>
      </w:tr>
    </w:tbl>
    <w:p w14:paraId="1E5C0916" w14:textId="272F1CC3" w:rsidR="00853EC4" w:rsidRPr="00D45006" w:rsidRDefault="00D45006" w:rsidP="00D45006">
      <w:pPr>
        <w:pStyle w:val="p1"/>
        <w:rPr>
          <w:rFonts w:ascii="Arial" w:hAnsi="Arial" w:cs="Arial"/>
          <w:color w:val="000000" w:themeColor="text1"/>
          <w:sz w:val="22"/>
          <w:szCs w:val="22"/>
          <w:lang w:val="en-CA"/>
        </w:rPr>
      </w:pPr>
      <w:r w:rsidRPr="00D45006">
        <w:rPr>
          <w:rFonts w:ascii="Arial" w:hAnsi="Arial" w:cs="Arial"/>
          <w:color w:val="000000" w:themeColor="text1"/>
          <w:sz w:val="22"/>
          <w:szCs w:val="22"/>
          <w:lang w:val="en-CA"/>
        </w:rPr>
        <w:t>Table S1: Characteristics of patients with elevated RVSP defined as a cut-off of ≥ 40mmHg and normal RVSP at follo</w:t>
      </w:r>
      <w:bookmarkStart w:id="0" w:name="_GoBack"/>
      <w:bookmarkEnd w:id="0"/>
      <w:r w:rsidRPr="00D45006">
        <w:rPr>
          <w:rFonts w:ascii="Arial" w:hAnsi="Arial" w:cs="Arial"/>
          <w:color w:val="000000" w:themeColor="text1"/>
          <w:sz w:val="22"/>
          <w:szCs w:val="22"/>
          <w:lang w:val="en-CA"/>
        </w:rPr>
        <w:t>w-up</w:t>
      </w:r>
    </w:p>
    <w:sectPr w:rsidR="00853EC4" w:rsidRPr="00D45006" w:rsidSect="003610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2DD"/>
    <w:rsid w:val="0018110B"/>
    <w:rsid w:val="001A62DD"/>
    <w:rsid w:val="001B33A8"/>
    <w:rsid w:val="00361042"/>
    <w:rsid w:val="0037481D"/>
    <w:rsid w:val="003F1EB0"/>
    <w:rsid w:val="00516225"/>
    <w:rsid w:val="00533A0F"/>
    <w:rsid w:val="005D7775"/>
    <w:rsid w:val="005F46CC"/>
    <w:rsid w:val="00621E4A"/>
    <w:rsid w:val="006506DA"/>
    <w:rsid w:val="006D0AD2"/>
    <w:rsid w:val="006E330F"/>
    <w:rsid w:val="00791631"/>
    <w:rsid w:val="00853EC4"/>
    <w:rsid w:val="008B1549"/>
    <w:rsid w:val="00985027"/>
    <w:rsid w:val="009B533B"/>
    <w:rsid w:val="00A249DF"/>
    <w:rsid w:val="00A8277C"/>
    <w:rsid w:val="00AE51F4"/>
    <w:rsid w:val="00B67CDD"/>
    <w:rsid w:val="00B96CBD"/>
    <w:rsid w:val="00C53B3C"/>
    <w:rsid w:val="00C6128F"/>
    <w:rsid w:val="00D41C88"/>
    <w:rsid w:val="00D45006"/>
    <w:rsid w:val="00D47023"/>
    <w:rsid w:val="00E11399"/>
    <w:rsid w:val="00EA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65831C"/>
  <w14:defaultImageDpi w14:val="32767"/>
  <w15:chartTrackingRefBased/>
  <w15:docId w15:val="{934D7E03-863C-7A44-A67F-A3F4A29E8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A62DD"/>
    <w:rPr>
      <w:rFonts w:ascii="Cambria" w:eastAsia="MS Mincho" w:hAnsi="Cambria" w:cs="Times New Roman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62DD"/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1A62DD"/>
    <w:rPr>
      <w:rFonts w:ascii="Helvetica" w:hAnsi="Helvetica"/>
      <w:sz w:val="14"/>
      <w:szCs w:val="14"/>
      <w:lang w:val="de-DE" w:eastAsia="de-DE"/>
    </w:rPr>
  </w:style>
  <w:style w:type="character" w:customStyle="1" w:styleId="s1">
    <w:name w:val="s1"/>
    <w:basedOn w:val="Absatz-Standardschriftart"/>
    <w:rsid w:val="001A62DD"/>
    <w:rPr>
      <w:rFonts w:ascii="Helvetica" w:hAnsi="Helvetica" w:hint="default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irsberger</dc:creator>
  <cp:keywords/>
  <dc:description/>
  <cp:lastModifiedBy>Michael Girsberger</cp:lastModifiedBy>
  <cp:revision>22</cp:revision>
  <dcterms:created xsi:type="dcterms:W3CDTF">2019-01-25T22:19:00Z</dcterms:created>
  <dcterms:modified xsi:type="dcterms:W3CDTF">2020-01-14T17:18:00Z</dcterms:modified>
</cp:coreProperties>
</file>